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7C6C4" w14:textId="14484E95" w:rsidR="00C8103D" w:rsidRPr="00661D91" w:rsidRDefault="00FD6D00" w:rsidP="00C8103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61D91"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103D" w:rsidRPr="00661D91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661D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103D" w:rsidRPr="00661D91">
        <w:rPr>
          <w:rFonts w:ascii="Times New Roman" w:hAnsi="Times New Roman" w:cs="Times New Roman"/>
          <w:b/>
          <w:bCs/>
          <w:sz w:val="24"/>
          <w:szCs w:val="24"/>
        </w:rPr>
        <w:t>Relationship between age and speed-of-sound</w:t>
      </w:r>
      <w:r w:rsidR="00C8103D" w:rsidRPr="00661D91">
        <w:rPr>
          <w:rFonts w:ascii="Times New Roman" w:hAnsi="Times New Roman" w:cs="Times New Roman"/>
          <w:b/>
          <w:bCs/>
          <w:sz w:val="24"/>
          <w:szCs w:val="24"/>
        </w:rPr>
        <w:t>（</w:t>
      </w:r>
      <w:r w:rsidR="00C8103D" w:rsidRPr="00661D91">
        <w:rPr>
          <w:rFonts w:ascii="Times New Roman" w:hAnsi="Times New Roman" w:cs="Times New Roman"/>
          <w:b/>
          <w:bCs/>
          <w:sz w:val="24"/>
          <w:szCs w:val="24"/>
        </w:rPr>
        <w:t>SOS of the medial layer of the renal artery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3F15799" w14:textId="77777777" w:rsidR="00C8103D" w:rsidRPr="00661D91" w:rsidRDefault="00C8103D" w:rsidP="00C8103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4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2140"/>
      </w:tblGrid>
      <w:tr w:rsidR="00C8103D" w:rsidRPr="00661D91" w14:paraId="283812FF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4EF1" w14:textId="77777777" w:rsidR="00C8103D" w:rsidRPr="00661D91" w:rsidRDefault="00C8103D" w:rsidP="00EA43B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3C89" w14:textId="77777777" w:rsidR="00C8103D" w:rsidRPr="00661D91" w:rsidRDefault="00C8103D" w:rsidP="00EA43B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AGE (y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041A" w14:textId="77777777" w:rsidR="00C8103D" w:rsidRPr="00661D91" w:rsidRDefault="00C8103D" w:rsidP="00EA43B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ean SOS (m/s)</w:t>
            </w:r>
          </w:p>
        </w:tc>
      </w:tr>
      <w:tr w:rsidR="00C8103D" w:rsidRPr="00661D91" w14:paraId="44322282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77F0" w14:textId="77777777" w:rsidR="00C8103D" w:rsidRPr="00661D91" w:rsidRDefault="00C8103D" w:rsidP="00EA43B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E79C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3911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1.9</w:t>
            </w:r>
          </w:p>
        </w:tc>
      </w:tr>
      <w:tr w:rsidR="00C8103D" w:rsidRPr="00661D91" w14:paraId="4F6F19DD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AD31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1415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36F5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9.8</w:t>
            </w:r>
          </w:p>
        </w:tc>
      </w:tr>
      <w:tr w:rsidR="00C8103D" w:rsidRPr="00661D91" w14:paraId="7D09C597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0A59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FB15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2D1E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1.7</w:t>
            </w:r>
          </w:p>
        </w:tc>
      </w:tr>
      <w:tr w:rsidR="00C8103D" w:rsidRPr="00661D91" w14:paraId="34A9AF8B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2F0F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405F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41F9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5.8</w:t>
            </w:r>
          </w:p>
        </w:tc>
      </w:tr>
      <w:tr w:rsidR="00C8103D" w:rsidRPr="00661D91" w14:paraId="6874E7C5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4946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0435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2FCF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23.2</w:t>
            </w:r>
          </w:p>
        </w:tc>
      </w:tr>
      <w:tr w:rsidR="00C8103D" w:rsidRPr="00661D91" w14:paraId="1F5CAD63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6D05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4DB4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DA04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73.6</w:t>
            </w:r>
          </w:p>
        </w:tc>
      </w:tr>
      <w:tr w:rsidR="00C8103D" w:rsidRPr="00661D91" w14:paraId="277F99FC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7207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3FD3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4DDA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1.5</w:t>
            </w:r>
          </w:p>
        </w:tc>
      </w:tr>
      <w:tr w:rsidR="00C8103D" w:rsidRPr="00661D91" w14:paraId="71199FAE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20B3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7028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9568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20.9</w:t>
            </w:r>
          </w:p>
        </w:tc>
      </w:tr>
      <w:tr w:rsidR="00C8103D" w:rsidRPr="00661D91" w14:paraId="2D55BC70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BB6F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A0D1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1F68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3.7</w:t>
            </w:r>
          </w:p>
        </w:tc>
      </w:tr>
      <w:tr w:rsidR="00C8103D" w:rsidRPr="00661D91" w14:paraId="0DD750D9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DE7E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5E65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FB46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2.4</w:t>
            </w:r>
          </w:p>
        </w:tc>
      </w:tr>
      <w:tr w:rsidR="00C8103D" w:rsidRPr="00661D91" w14:paraId="4BB8F119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5E74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3A28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E097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99.5</w:t>
            </w:r>
          </w:p>
        </w:tc>
      </w:tr>
      <w:tr w:rsidR="00C8103D" w:rsidRPr="00661D91" w14:paraId="6F580358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29AC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59F1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3DB5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0.1</w:t>
            </w:r>
          </w:p>
        </w:tc>
      </w:tr>
      <w:tr w:rsidR="00C8103D" w:rsidRPr="00661D91" w14:paraId="7E7B4DCF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48D2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71E2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E3E3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25.2</w:t>
            </w:r>
          </w:p>
        </w:tc>
      </w:tr>
      <w:tr w:rsidR="00C8103D" w:rsidRPr="00661D91" w14:paraId="68D00842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EFF0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C033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4196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2.8</w:t>
            </w:r>
          </w:p>
        </w:tc>
      </w:tr>
      <w:tr w:rsidR="00C8103D" w:rsidRPr="00661D91" w14:paraId="1592F702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B3FB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5C28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384F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21.6</w:t>
            </w:r>
          </w:p>
        </w:tc>
      </w:tr>
      <w:tr w:rsidR="00C8103D" w:rsidRPr="00661D91" w14:paraId="1D08F105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C611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58D0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E6DA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6.0</w:t>
            </w:r>
          </w:p>
        </w:tc>
      </w:tr>
      <w:tr w:rsidR="00C8103D" w:rsidRPr="00661D91" w14:paraId="77CA6664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0CA7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5995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66CC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57.3</w:t>
            </w:r>
          </w:p>
        </w:tc>
      </w:tr>
      <w:tr w:rsidR="00C8103D" w:rsidRPr="00661D91" w14:paraId="0FDD79AC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F2B4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BE48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904B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8.2</w:t>
            </w:r>
          </w:p>
        </w:tc>
      </w:tr>
      <w:tr w:rsidR="00C8103D" w:rsidRPr="00661D91" w14:paraId="121FF52C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6897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5008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2151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8.4</w:t>
            </w:r>
          </w:p>
        </w:tc>
      </w:tr>
      <w:tr w:rsidR="00C8103D" w:rsidRPr="00661D91" w14:paraId="51EAA711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5D2B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1FB2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F137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4.5</w:t>
            </w:r>
          </w:p>
        </w:tc>
      </w:tr>
      <w:tr w:rsidR="00C8103D" w:rsidRPr="00661D91" w14:paraId="634E9936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1A15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687A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E9C9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59.1</w:t>
            </w:r>
          </w:p>
        </w:tc>
      </w:tr>
      <w:tr w:rsidR="00C8103D" w:rsidRPr="00661D91" w14:paraId="03928A6F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9A9C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4563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C453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65.3</w:t>
            </w:r>
          </w:p>
        </w:tc>
      </w:tr>
      <w:tr w:rsidR="00C8103D" w:rsidRPr="00661D91" w14:paraId="56AA0451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757B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A927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2339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23.4</w:t>
            </w:r>
          </w:p>
        </w:tc>
      </w:tr>
      <w:tr w:rsidR="00C8103D" w:rsidRPr="00661D91" w14:paraId="2305539C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839F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4FB1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067A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4.5</w:t>
            </w:r>
          </w:p>
        </w:tc>
      </w:tr>
      <w:tr w:rsidR="00C8103D" w:rsidRPr="00661D91" w14:paraId="7D71F224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409F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C90A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3DBA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6.7</w:t>
            </w:r>
          </w:p>
        </w:tc>
      </w:tr>
      <w:tr w:rsidR="00C8103D" w:rsidRPr="00661D91" w14:paraId="25F710E9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4CA9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B35A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7A3A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76.2</w:t>
            </w:r>
          </w:p>
        </w:tc>
      </w:tr>
      <w:tr w:rsidR="00C8103D" w:rsidRPr="00661D91" w14:paraId="56B49235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8EA4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F4CF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6AC3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95.3</w:t>
            </w:r>
          </w:p>
        </w:tc>
      </w:tr>
      <w:tr w:rsidR="00C8103D" w:rsidRPr="00661D91" w14:paraId="7397EF93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CD26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1919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BC4E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5.2</w:t>
            </w:r>
          </w:p>
        </w:tc>
      </w:tr>
      <w:tr w:rsidR="00C8103D" w:rsidRPr="00661D91" w14:paraId="5FD9E06A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C22E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2837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A717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3.9</w:t>
            </w:r>
          </w:p>
        </w:tc>
      </w:tr>
      <w:tr w:rsidR="00C8103D" w:rsidRPr="00661D91" w14:paraId="63FC7C57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3227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CE5E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E1F0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0.4</w:t>
            </w:r>
          </w:p>
        </w:tc>
      </w:tr>
      <w:tr w:rsidR="00C8103D" w:rsidRPr="00661D91" w14:paraId="2EC28855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12BC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9D2D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89E2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2.2</w:t>
            </w:r>
          </w:p>
        </w:tc>
      </w:tr>
      <w:tr w:rsidR="00C8103D" w:rsidRPr="00661D91" w14:paraId="2ED3367C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E7A3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525A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FD2B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99.2</w:t>
            </w:r>
          </w:p>
        </w:tc>
      </w:tr>
      <w:tr w:rsidR="00C8103D" w:rsidRPr="00661D91" w14:paraId="619453FF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010B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0693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E761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20.8</w:t>
            </w:r>
          </w:p>
        </w:tc>
      </w:tr>
      <w:tr w:rsidR="00C8103D" w:rsidRPr="00661D91" w14:paraId="2DF48F2E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3CB9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4BF1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2202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8.9</w:t>
            </w:r>
          </w:p>
        </w:tc>
      </w:tr>
      <w:tr w:rsidR="00C8103D" w:rsidRPr="00661D91" w14:paraId="03CFA909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9322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3467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1DFA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7.8</w:t>
            </w:r>
          </w:p>
        </w:tc>
      </w:tr>
      <w:tr w:rsidR="00C8103D" w:rsidRPr="00661D91" w14:paraId="71760231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6E00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C486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304E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5.0</w:t>
            </w:r>
          </w:p>
        </w:tc>
      </w:tr>
      <w:tr w:rsidR="00C8103D" w:rsidRPr="00661D91" w14:paraId="00EE16D0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F42E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7595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AC0B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58.1</w:t>
            </w:r>
          </w:p>
        </w:tc>
      </w:tr>
      <w:tr w:rsidR="00C8103D" w:rsidRPr="00661D91" w14:paraId="6C98AB75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E3DB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2E89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2B3E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6.0</w:t>
            </w:r>
          </w:p>
        </w:tc>
      </w:tr>
      <w:tr w:rsidR="00C8103D" w:rsidRPr="00661D91" w14:paraId="3DA043CE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A1B6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A6DA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A39C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68.5</w:t>
            </w:r>
          </w:p>
        </w:tc>
      </w:tr>
      <w:tr w:rsidR="00C8103D" w:rsidRPr="00661D91" w14:paraId="6C9B808F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0F26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126D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AF79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05.0</w:t>
            </w:r>
          </w:p>
        </w:tc>
      </w:tr>
      <w:tr w:rsidR="00C8103D" w:rsidRPr="00661D91" w14:paraId="55E81F22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D25B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AFD2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DF0F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7.2</w:t>
            </w:r>
          </w:p>
        </w:tc>
      </w:tr>
      <w:tr w:rsidR="00C8103D" w:rsidRPr="00661D91" w14:paraId="40552522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4FA4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1CD3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80C1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09.1</w:t>
            </w:r>
          </w:p>
        </w:tc>
      </w:tr>
      <w:tr w:rsidR="00C8103D" w:rsidRPr="00661D91" w14:paraId="36671B48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6BF6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7158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008E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42.6</w:t>
            </w:r>
          </w:p>
        </w:tc>
      </w:tr>
      <w:tr w:rsidR="00C8103D" w:rsidRPr="00661D91" w14:paraId="05947795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6EE0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596B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5A1B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05.3</w:t>
            </w:r>
          </w:p>
        </w:tc>
      </w:tr>
      <w:tr w:rsidR="00C8103D" w:rsidRPr="00661D91" w14:paraId="3A7FD54B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4454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2301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CB0F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00.4</w:t>
            </w:r>
          </w:p>
        </w:tc>
      </w:tr>
      <w:tr w:rsidR="00C8103D" w:rsidRPr="00661D91" w14:paraId="67D8025A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65BA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7559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BCF0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51.5</w:t>
            </w:r>
          </w:p>
        </w:tc>
      </w:tr>
      <w:tr w:rsidR="00C8103D" w:rsidRPr="00661D91" w14:paraId="7026530C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1541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414B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BC8D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81.1</w:t>
            </w:r>
          </w:p>
        </w:tc>
      </w:tr>
      <w:tr w:rsidR="00C8103D" w:rsidRPr="00661D91" w14:paraId="013F3196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EDCC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5717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FF19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96.7</w:t>
            </w:r>
          </w:p>
        </w:tc>
      </w:tr>
      <w:tr w:rsidR="00C8103D" w:rsidRPr="00661D91" w14:paraId="1899A168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F040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C042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96D7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79.4</w:t>
            </w:r>
          </w:p>
        </w:tc>
      </w:tr>
      <w:tr w:rsidR="00C8103D" w:rsidRPr="00661D91" w14:paraId="2E41363F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CA74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9C69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1A92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04.5</w:t>
            </w:r>
          </w:p>
        </w:tc>
      </w:tr>
      <w:tr w:rsidR="00C8103D" w:rsidRPr="00661D91" w14:paraId="7245D0C3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EC40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132B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09C7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95.4</w:t>
            </w:r>
          </w:p>
        </w:tc>
      </w:tr>
      <w:tr w:rsidR="00C8103D" w:rsidRPr="00661D91" w14:paraId="2E50F054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C5E2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662A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24DD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00.2</w:t>
            </w:r>
          </w:p>
        </w:tc>
      </w:tr>
      <w:tr w:rsidR="00C8103D" w:rsidRPr="00661D91" w14:paraId="054DB6AC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8946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3C90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3D26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03.0</w:t>
            </w:r>
          </w:p>
        </w:tc>
      </w:tr>
      <w:tr w:rsidR="00C8103D" w:rsidRPr="00661D91" w14:paraId="4A89E371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8C20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5E78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204D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45.2</w:t>
            </w:r>
          </w:p>
        </w:tc>
      </w:tr>
      <w:tr w:rsidR="00C8103D" w:rsidRPr="00661D91" w14:paraId="351EAC1B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4C1B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6A6C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7711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23.1</w:t>
            </w:r>
          </w:p>
        </w:tc>
      </w:tr>
      <w:tr w:rsidR="00C8103D" w:rsidRPr="00661D91" w14:paraId="2BECF185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550F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04B5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48BB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01.8</w:t>
            </w:r>
          </w:p>
        </w:tc>
      </w:tr>
      <w:tr w:rsidR="00C8103D" w:rsidRPr="00661D91" w14:paraId="161E74C2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4F03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FBD0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063F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57.5</w:t>
            </w:r>
          </w:p>
        </w:tc>
      </w:tr>
      <w:tr w:rsidR="00C8103D" w:rsidRPr="00661D91" w14:paraId="76BB1DFD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F019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BCB6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4C7D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01.8</w:t>
            </w:r>
          </w:p>
        </w:tc>
      </w:tr>
      <w:tr w:rsidR="00C8103D" w:rsidRPr="00661D91" w14:paraId="6EC67801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772A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2A4D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8D9C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4.5</w:t>
            </w:r>
          </w:p>
        </w:tc>
      </w:tr>
      <w:tr w:rsidR="00C8103D" w:rsidRPr="00661D91" w14:paraId="4CF19F91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B280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C751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6111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89.5</w:t>
            </w:r>
          </w:p>
        </w:tc>
      </w:tr>
      <w:tr w:rsidR="00C8103D" w:rsidRPr="00661D91" w14:paraId="3BCD2DDC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6812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780C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216E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2.8</w:t>
            </w:r>
          </w:p>
        </w:tc>
      </w:tr>
      <w:tr w:rsidR="00C8103D" w:rsidRPr="00661D91" w14:paraId="43A6A225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33E7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FCBC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8DA3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28.8</w:t>
            </w:r>
          </w:p>
        </w:tc>
      </w:tr>
      <w:tr w:rsidR="00C8103D" w:rsidRPr="00661D91" w14:paraId="7FFFE56C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5010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61DC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0BEA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5.5</w:t>
            </w:r>
          </w:p>
        </w:tc>
      </w:tr>
      <w:tr w:rsidR="00C8103D" w:rsidRPr="00661D91" w14:paraId="7E2D4EF9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6323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F5C8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B8BE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2.2</w:t>
            </w:r>
          </w:p>
        </w:tc>
      </w:tr>
      <w:tr w:rsidR="00C8103D" w:rsidRPr="00661D91" w14:paraId="3DFB7213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B3B3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9CA4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0569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08.4</w:t>
            </w:r>
          </w:p>
        </w:tc>
      </w:tr>
      <w:tr w:rsidR="00C8103D" w:rsidRPr="00661D91" w14:paraId="338228EA" w14:textId="77777777" w:rsidTr="00EA43B3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1013" w14:textId="77777777" w:rsidR="00C8103D" w:rsidRPr="00661D91" w:rsidRDefault="00C8103D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AC8E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2.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7C9C" w14:textId="77777777" w:rsidR="00C8103D" w:rsidRPr="00661D91" w:rsidRDefault="00C8103D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4.4</w:t>
            </w:r>
          </w:p>
        </w:tc>
      </w:tr>
    </w:tbl>
    <w:p w14:paraId="246D4866" w14:textId="4A083411" w:rsidR="00A33377" w:rsidRPr="00C8103D" w:rsidRDefault="00A33377" w:rsidP="00C8103D">
      <w:pPr>
        <w:widowControl/>
        <w:jc w:val="left"/>
        <w:rPr>
          <w:rFonts w:ascii="Times New Roman" w:hAnsi="Times New Roman" w:cs="Times New Roman"/>
        </w:rPr>
      </w:pPr>
    </w:p>
    <w:sectPr w:rsidR="00A33377" w:rsidRPr="00C810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03D"/>
    <w:rsid w:val="00A33377"/>
    <w:rsid w:val="00C8103D"/>
    <w:rsid w:val="00FD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8EBA34"/>
  <w15:chartTrackingRefBased/>
  <w15:docId w15:val="{DCCEC682-3C90-448E-9401-29CD92028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03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 克敏</dc:creator>
  <cp:keywords/>
  <dc:description/>
  <cp:lastModifiedBy>chn off31</cp:lastModifiedBy>
  <cp:revision>2</cp:revision>
  <dcterms:created xsi:type="dcterms:W3CDTF">2020-09-03T02:19:00Z</dcterms:created>
  <dcterms:modified xsi:type="dcterms:W3CDTF">2020-10-09T06:08:00Z</dcterms:modified>
</cp:coreProperties>
</file>